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D6555" w14:textId="23976BC3" w:rsidR="009D1EE8" w:rsidRPr="003750AD" w:rsidRDefault="009D1EE8" w:rsidP="009D1EE8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OLE_LINK207"/>
      <w:bookmarkStart w:id="1" w:name="OLE_LINK208"/>
      <w:bookmarkStart w:id="2" w:name="_Hlk61944806"/>
      <w:bookmarkStart w:id="3" w:name="_Hlk57125015"/>
      <w:bookmarkStart w:id="4" w:name="OLE_LINK175"/>
      <w:r w:rsidRPr="003750AD">
        <w:rPr>
          <w:rFonts w:ascii="Times New Roman" w:hAnsi="Times New Roman" w:cs="Times New Roman"/>
          <w:b/>
          <w:sz w:val="22"/>
        </w:rPr>
        <w:t>Comparative</w:t>
      </w:r>
      <w:bookmarkEnd w:id="0"/>
      <w:bookmarkEnd w:id="1"/>
      <w:r w:rsidRPr="003750AD">
        <w:rPr>
          <w:rFonts w:ascii="Times New Roman" w:hAnsi="Times New Roman" w:cs="Times New Roman"/>
          <w:b/>
          <w:sz w:val="22"/>
        </w:rPr>
        <w:t xml:space="preserve"> Transcriptome Analysis Reveals that Chlorophyll Metabolism Contributes to Leaf Color Changes in </w:t>
      </w:r>
      <w:proofErr w:type="spellStart"/>
      <w:r w:rsidRPr="003750AD">
        <w:rPr>
          <w:rFonts w:ascii="Times New Roman" w:hAnsi="Times New Roman" w:cs="Times New Roman"/>
          <w:b/>
          <w:sz w:val="22"/>
        </w:rPr>
        <w:t>Wucai</w:t>
      </w:r>
      <w:proofErr w:type="spellEnd"/>
      <w:r w:rsidRPr="003750AD">
        <w:rPr>
          <w:rFonts w:ascii="Times New Roman" w:hAnsi="Times New Roman" w:cs="Times New Roman"/>
          <w:b/>
          <w:sz w:val="22"/>
        </w:rPr>
        <w:t xml:space="preserve"> (</w:t>
      </w:r>
      <w:r w:rsidRPr="009A6103">
        <w:rPr>
          <w:rFonts w:ascii="Times New Roman" w:hAnsi="Times New Roman" w:cs="Times New Roman"/>
          <w:b/>
          <w:i/>
          <w:iCs/>
          <w:sz w:val="22"/>
        </w:rPr>
        <w:t>Brassica campestris</w:t>
      </w:r>
      <w:r w:rsidRPr="003750AD">
        <w:rPr>
          <w:rFonts w:ascii="Times New Roman" w:hAnsi="Times New Roman" w:cs="Times New Roman"/>
          <w:b/>
          <w:sz w:val="22"/>
        </w:rPr>
        <w:t xml:space="preserve"> L.) in Response to Cold</w:t>
      </w:r>
    </w:p>
    <w:bookmarkEnd w:id="2"/>
    <w:p w14:paraId="6AD54937" w14:textId="77777777" w:rsidR="009D1EE8" w:rsidRPr="003750AD" w:rsidRDefault="009D1EE8" w:rsidP="009D1EE8">
      <w:pPr>
        <w:spacing w:line="480" w:lineRule="auto"/>
        <w:rPr>
          <w:rFonts w:ascii="Times New Roman" w:hAnsi="Times New Roman" w:cs="Times New Roman"/>
          <w:color w:val="131413"/>
          <w:sz w:val="22"/>
          <w:vertAlign w:val="superscript"/>
        </w:rPr>
      </w:pPr>
      <w:proofErr w:type="spellStart"/>
      <w:r w:rsidRPr="003750AD">
        <w:rPr>
          <w:rFonts w:ascii="Times New Roman" w:hAnsi="Times New Roman" w:cs="Times New Roman"/>
          <w:sz w:val="22"/>
        </w:rPr>
        <w:t>Lingyun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Yuan</w:t>
      </w:r>
      <w:r w:rsidRPr="003750AD">
        <w:rPr>
          <w:rFonts w:ascii="Times New Roman" w:hAnsi="Times New Roman" w:cs="Times New Roman"/>
          <w:color w:val="131413"/>
          <w:sz w:val="22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†</w:t>
      </w:r>
      <w:r w:rsidRPr="003750AD">
        <w:rPr>
          <w:rFonts w:ascii="Times New Roman" w:hAnsi="Times New Roman" w:cs="Times New Roman"/>
          <w:sz w:val="22"/>
        </w:rPr>
        <w:t xml:space="preserve">, </w:t>
      </w:r>
      <w:bookmarkStart w:id="5" w:name="_Hlk10572591"/>
      <w:bookmarkStart w:id="6" w:name="_Hlk10572639"/>
      <w:proofErr w:type="spellStart"/>
      <w:r w:rsidRPr="003750AD">
        <w:rPr>
          <w:rFonts w:ascii="Times New Roman" w:hAnsi="Times New Roman" w:cs="Times New Roman"/>
          <w:sz w:val="22"/>
        </w:rPr>
        <w:t>Liting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Zha</w:t>
      </w:r>
      <w:bookmarkEnd w:id="5"/>
      <w:r w:rsidRPr="003750AD">
        <w:rPr>
          <w:rFonts w:ascii="Times New Roman" w:hAnsi="Times New Roman" w:cs="Times New Roman"/>
          <w:sz w:val="22"/>
        </w:rPr>
        <w:t>ng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†</w:t>
      </w:r>
      <w:r w:rsidRPr="003750AD">
        <w:rPr>
          <w:rFonts w:ascii="Times New Roman" w:hAnsi="Times New Roman" w:cs="Times New Roman"/>
          <w:sz w:val="22"/>
        </w:rPr>
        <w:t>, Ying W</w:t>
      </w:r>
      <w:bookmarkEnd w:id="6"/>
      <w:r w:rsidRPr="003750AD">
        <w:rPr>
          <w:rFonts w:ascii="Times New Roman" w:hAnsi="Times New Roman" w:cs="Times New Roman"/>
          <w:sz w:val="22"/>
        </w:rPr>
        <w:t>u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Yushan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Zheng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Libing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750AD">
        <w:rPr>
          <w:rFonts w:ascii="Times New Roman" w:hAnsi="Times New Roman" w:cs="Times New Roman"/>
          <w:sz w:val="22"/>
        </w:rPr>
        <w:t>Nie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Shengnan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Zhang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>, Tian Lan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>, Yang Zhao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Shidong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Zhu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Jinfeng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Hou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Guohu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Chen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Xiaoyan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Tang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 xml:space="preserve"> 1,2,3</w:t>
      </w:r>
      <w:r w:rsidRPr="003750AD">
        <w:rPr>
          <w:rFonts w:ascii="Times New Roman" w:hAnsi="Times New Roman" w:cs="Times New Roman"/>
          <w:sz w:val="22"/>
        </w:rPr>
        <w:t xml:space="preserve"> and Chenggang Wang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*</w:t>
      </w:r>
    </w:p>
    <w:p w14:paraId="1366ACEF" w14:textId="77777777" w:rsidR="009D1EE8" w:rsidRPr="003750AD" w:rsidRDefault="009D1EE8" w:rsidP="009D1EE8">
      <w:pPr>
        <w:spacing w:line="480" w:lineRule="auto"/>
        <w:rPr>
          <w:rFonts w:ascii="Times New Roman" w:hAnsi="Times New Roman" w:cs="Times New Roman"/>
          <w:color w:val="131413"/>
          <w:sz w:val="22"/>
          <w:vertAlign w:val="superscript"/>
        </w:rPr>
      </w:pPr>
    </w:p>
    <w:p w14:paraId="6504FA4E" w14:textId="77777777" w:rsidR="009D1EE8" w:rsidRPr="003750AD" w:rsidRDefault="009D1EE8" w:rsidP="009D1EE8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†</w:t>
      </w:r>
      <w:r w:rsidRPr="003750AD">
        <w:rPr>
          <w:rFonts w:ascii="Times New Roman" w:hAnsi="Times New Roman" w:cs="Times New Roman"/>
          <w:iCs/>
          <w:sz w:val="22"/>
        </w:rPr>
        <w:t>These authors contributed equally to this work.</w:t>
      </w:r>
    </w:p>
    <w:p w14:paraId="0B0365FE" w14:textId="77777777" w:rsidR="009D1EE8" w:rsidRPr="003750AD" w:rsidRDefault="009D1EE8" w:rsidP="009D1EE8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  <w:vertAlign w:val="superscript"/>
        </w:rPr>
        <w:t>*</w:t>
      </w:r>
      <w:r w:rsidRPr="003750AD">
        <w:rPr>
          <w:rFonts w:ascii="Times New Roman" w:hAnsi="Times New Roman" w:cs="Times New Roman"/>
          <w:iCs/>
          <w:sz w:val="22"/>
        </w:rPr>
        <w:t>Corresponding author: Chenggang Wang</w:t>
      </w:r>
    </w:p>
    <w:p w14:paraId="1C6C8B15" w14:textId="77777777" w:rsidR="009D1EE8" w:rsidRPr="003750AD" w:rsidRDefault="009D1EE8" w:rsidP="009D1EE8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</w:rPr>
        <w:t>Tel./Fax. +86 0551-65786212</w:t>
      </w:r>
    </w:p>
    <w:p w14:paraId="0B2054E3" w14:textId="77777777" w:rsidR="009D1EE8" w:rsidRPr="003750AD" w:rsidRDefault="009D1EE8" w:rsidP="009D1EE8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</w:rPr>
        <w:t>E-mail: cgwang@ahau.edu.cn</w:t>
      </w:r>
    </w:p>
    <w:p w14:paraId="72653B0A" w14:textId="77777777" w:rsidR="009D1EE8" w:rsidRPr="003750AD" w:rsidRDefault="009D1EE8" w:rsidP="009D1EE8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  <w:vertAlign w:val="superscript"/>
        </w:rPr>
        <w:t>1</w:t>
      </w:r>
      <w:r w:rsidRPr="003750AD">
        <w:rPr>
          <w:rFonts w:ascii="Times New Roman" w:hAnsi="Times New Roman" w:cs="Times New Roman"/>
          <w:iCs/>
          <w:sz w:val="22"/>
        </w:rPr>
        <w:t xml:space="preserve">College of Horticulture, Vegetable Genetics and Breeding Laboratory, </w:t>
      </w:r>
      <w:bookmarkStart w:id="7" w:name="OLE_LINK51"/>
      <w:r w:rsidRPr="003750AD">
        <w:rPr>
          <w:rFonts w:ascii="Times New Roman" w:hAnsi="Times New Roman" w:cs="Times New Roman"/>
          <w:iCs/>
          <w:sz w:val="22"/>
        </w:rPr>
        <w:t>Anhui Agricultural University, 130 West Changjiang Road, 230036 Hefei, Anhui</w:t>
      </w:r>
      <w:bookmarkEnd w:id="7"/>
      <w:r w:rsidRPr="003750AD">
        <w:rPr>
          <w:rFonts w:ascii="Times New Roman" w:hAnsi="Times New Roman" w:cs="Times New Roman"/>
          <w:iCs/>
          <w:sz w:val="22"/>
        </w:rPr>
        <w:t xml:space="preserve">, China; </w:t>
      </w:r>
    </w:p>
    <w:p w14:paraId="3096DFC7" w14:textId="77777777" w:rsidR="009D1EE8" w:rsidRPr="003750AD" w:rsidRDefault="009D1EE8" w:rsidP="009D1EE8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  <w:vertAlign w:val="superscript"/>
        </w:rPr>
        <w:t>2</w:t>
      </w:r>
      <w:r w:rsidRPr="003750AD">
        <w:rPr>
          <w:rFonts w:ascii="Times New Roman" w:hAnsi="Times New Roman" w:cs="Times New Roman"/>
          <w:iCs/>
          <w:sz w:val="22"/>
        </w:rPr>
        <w:t>Provincial Engineering Laboratory for Horticultural Crop Breeding of Anhui, 130 West of Changjiang Road, 230036 Hefei, Anhui, China;</w:t>
      </w:r>
    </w:p>
    <w:p w14:paraId="2713938F" w14:textId="77777777" w:rsidR="009D1EE8" w:rsidRPr="003750AD" w:rsidRDefault="009D1EE8" w:rsidP="009D1EE8">
      <w:pPr>
        <w:spacing w:line="480" w:lineRule="auto"/>
        <w:rPr>
          <w:rFonts w:ascii="Times New Roman" w:hAnsi="Times New Roman" w:cs="Times New Roman"/>
          <w:iCs/>
          <w:sz w:val="22"/>
        </w:rPr>
      </w:pPr>
      <w:bookmarkStart w:id="8" w:name="_Hlk533597107"/>
      <w:r w:rsidRPr="003750AD">
        <w:rPr>
          <w:rFonts w:ascii="Times New Roman" w:hAnsi="Times New Roman" w:cs="Times New Roman"/>
          <w:iCs/>
          <w:sz w:val="22"/>
          <w:vertAlign w:val="superscript"/>
        </w:rPr>
        <w:t>3</w:t>
      </w:r>
      <w:r w:rsidRPr="003750AD">
        <w:rPr>
          <w:rFonts w:ascii="Times New Roman" w:hAnsi="Times New Roman" w:cs="Times New Roman"/>
          <w:iCs/>
          <w:sz w:val="22"/>
        </w:rPr>
        <w:t xml:space="preserve">Wanjiang Vegetable Industrial Technology Institute, </w:t>
      </w:r>
      <w:proofErr w:type="spellStart"/>
      <w:r w:rsidRPr="003750AD">
        <w:rPr>
          <w:rFonts w:ascii="Times New Roman" w:hAnsi="Times New Roman" w:cs="Times New Roman"/>
          <w:iCs/>
          <w:sz w:val="22"/>
        </w:rPr>
        <w:t>Maanshan</w:t>
      </w:r>
      <w:proofErr w:type="spellEnd"/>
      <w:r w:rsidRPr="003750AD">
        <w:rPr>
          <w:rFonts w:ascii="Times New Roman" w:hAnsi="Times New Roman" w:cs="Times New Roman"/>
          <w:iCs/>
          <w:sz w:val="22"/>
        </w:rPr>
        <w:t>, Anhui, 238200, China</w:t>
      </w:r>
      <w:bookmarkEnd w:id="8"/>
    </w:p>
    <w:p w14:paraId="1CB1AE03" w14:textId="2DB4ECA6" w:rsidR="009D1EE8" w:rsidRDefault="009D1EE8" w:rsidP="00506F91">
      <w:pPr>
        <w:pStyle w:val="Default"/>
        <w:rPr>
          <w:rFonts w:ascii="Times New Roman" w:hAnsi="Times New Roman" w:cs="Times New Roman"/>
          <w:sz w:val="18"/>
          <w:szCs w:val="18"/>
        </w:rPr>
      </w:pPr>
    </w:p>
    <w:p w14:paraId="10E75FAB" w14:textId="77777777" w:rsidR="009D1EE8" w:rsidRPr="009D1EE8" w:rsidRDefault="009D1EE8" w:rsidP="00506F91">
      <w:pPr>
        <w:pStyle w:val="Default"/>
        <w:rPr>
          <w:rFonts w:ascii="Times New Roman" w:hAnsi="Times New Roman" w:cs="Times New Roman"/>
          <w:sz w:val="18"/>
          <w:szCs w:val="18"/>
        </w:rPr>
      </w:pPr>
    </w:p>
    <w:p w14:paraId="7FA0F7E6" w14:textId="53B9DF20" w:rsidR="00506F91" w:rsidRPr="00A03709" w:rsidRDefault="00506F91" w:rsidP="004A0116">
      <w:pPr>
        <w:pStyle w:val="Default"/>
        <w:spacing w:line="360" w:lineRule="auto"/>
        <w:rPr>
          <w:rFonts w:ascii="Times New Roman" w:hAnsi="Times New Roman" w:cs="Times New Roman"/>
          <w:color w:val="auto"/>
          <w:sz w:val="18"/>
          <w:szCs w:val="18"/>
        </w:rPr>
      </w:pPr>
      <w:r w:rsidRPr="00A03709">
        <w:rPr>
          <w:rFonts w:ascii="Times New Roman" w:hAnsi="Times New Roman" w:cs="Times New Roman"/>
          <w:color w:val="auto"/>
          <w:sz w:val="18"/>
          <w:szCs w:val="18"/>
        </w:rPr>
        <w:lastRenderedPageBreak/>
        <w:t>Table S5</w:t>
      </w:r>
    </w:p>
    <w:bookmarkEnd w:id="3"/>
    <w:p w14:paraId="131E19F1" w14:textId="1278605B" w:rsidR="00506F91" w:rsidRPr="00A03709" w:rsidRDefault="00506F91" w:rsidP="004A0116">
      <w:pPr>
        <w:widowControl/>
        <w:spacing w:line="360" w:lineRule="auto"/>
        <w:rPr>
          <w:rFonts w:ascii="Arial" w:eastAsia="宋体" w:hAnsi="Arial" w:cs="Arial"/>
          <w:kern w:val="0"/>
          <w:sz w:val="24"/>
          <w:szCs w:val="24"/>
        </w:rPr>
      </w:pPr>
      <w:r w:rsidRPr="00A03709">
        <w:rPr>
          <w:rFonts w:ascii="Times New Roman" w:hAnsi="Times New Roman" w:cs="Times New Roman"/>
          <w:sz w:val="20"/>
          <w:szCs w:val="20"/>
        </w:rPr>
        <w:t>DEGs of</w:t>
      </w:r>
      <w:r w:rsidR="00AE39EF" w:rsidRPr="00A03709">
        <w:rPr>
          <w:rFonts w:ascii="Times New Roman" w:hAnsi="Times New Roman" w:cs="Times New Roman"/>
          <w:sz w:val="20"/>
          <w:szCs w:val="20"/>
        </w:rPr>
        <w:t xml:space="preserve"> carotenoid</w:t>
      </w:r>
      <w:r w:rsidRPr="00A03709">
        <w:rPr>
          <w:rFonts w:ascii="Times New Roman" w:hAnsi="Times New Roman" w:cs="Times New Roman"/>
          <w:sz w:val="20"/>
          <w:szCs w:val="20"/>
        </w:rPr>
        <w:t xml:space="preserve"> biosynthesis and abscisic acid biosynthesis pathways.</w:t>
      </w:r>
      <w:bookmarkEnd w:id="4"/>
    </w:p>
    <w:tbl>
      <w:tblPr>
        <w:tblW w:w="13765" w:type="dxa"/>
        <w:tblInd w:w="-15" w:type="dxa"/>
        <w:tblLook w:val="04A0" w:firstRow="1" w:lastRow="0" w:firstColumn="1" w:lastColumn="0" w:noHBand="0" w:noVBand="1"/>
      </w:tblPr>
      <w:tblGrid>
        <w:gridCol w:w="1536"/>
        <w:gridCol w:w="1606"/>
        <w:gridCol w:w="842"/>
        <w:gridCol w:w="1426"/>
        <w:gridCol w:w="842"/>
        <w:gridCol w:w="5670"/>
        <w:gridCol w:w="1843"/>
      </w:tblGrid>
      <w:tr w:rsidR="00A03709" w:rsidRPr="00A03709" w14:paraId="22284212" w14:textId="77777777" w:rsidTr="009100DF">
        <w:trPr>
          <w:trHeight w:val="280"/>
        </w:trPr>
        <w:tc>
          <w:tcPr>
            <w:tcW w:w="15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80E80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hAnsi="Times New Roman" w:cs="Times New Roman"/>
              </w:rPr>
              <w:t>Gene</w:t>
            </w:r>
            <w:r w:rsidRPr="00A03709">
              <w:rPr>
                <w:rFonts w:ascii="Times New Roman" w:hAnsi="Times New Roman" w:cs="Times New Roman"/>
                <w:sz w:val="18"/>
                <w:szCs w:val="18"/>
              </w:rPr>
              <w:t xml:space="preserve">_ </w:t>
            </w:r>
            <w:r w:rsidRPr="00A03709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13B43" w14:textId="77777777" w:rsidR="00506F91" w:rsidRPr="00A03709" w:rsidRDefault="00506F91" w:rsidP="0047502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3709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A037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03709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</w:p>
          <w:p w14:paraId="698B4F6E" w14:textId="37AF4EA9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CD1456" w:rsidRPr="00A0370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03709">
              <w:rPr>
                <w:rFonts w:ascii="Times New Roman" w:hAnsi="Times New Roman" w:cs="Times New Roman"/>
                <w:sz w:val="20"/>
                <w:szCs w:val="20"/>
              </w:rPr>
              <w:t>A/L</w:t>
            </w:r>
            <w:r w:rsidR="00CD1456" w:rsidRPr="00A0370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0370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323DA" w14:textId="77777777" w:rsidR="00506F91" w:rsidRPr="00A03709" w:rsidRDefault="00506F91" w:rsidP="0047502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370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  <w:p w14:paraId="7C332374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4215C" w14:textId="77777777" w:rsidR="00506F91" w:rsidRPr="00A03709" w:rsidRDefault="00506F91" w:rsidP="0047502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3709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A037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03709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</w:p>
          <w:p w14:paraId="5AE0A8F4" w14:textId="5530440B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D1456" w:rsidRPr="00A0370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03709">
              <w:rPr>
                <w:rFonts w:ascii="Times New Roman" w:hAnsi="Times New Roman" w:cs="Times New Roman"/>
                <w:sz w:val="20"/>
                <w:szCs w:val="20"/>
              </w:rPr>
              <w:t>A/N</w:t>
            </w:r>
            <w:r w:rsidR="00CD1456" w:rsidRPr="00A0370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0370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E6D02" w14:textId="77777777" w:rsidR="00506F91" w:rsidRPr="00A03709" w:rsidRDefault="00506F91" w:rsidP="0047502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370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  <w:p w14:paraId="5F68D3CB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20C81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hAnsi="Times New Roman" w:cs="Times New Roman"/>
                <w:sz w:val="20"/>
                <w:szCs w:val="20"/>
              </w:rPr>
              <w:t>gene_ symbo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69113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A03709" w:rsidRPr="00A03709" w14:paraId="5DF815E2" w14:textId="77777777" w:rsidTr="009100DF">
        <w:trPr>
          <w:trHeight w:val="280"/>
        </w:trPr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80E8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32798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325B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2604989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7A17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A491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454881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0AD7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D4D7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anthoxin</w:t>
            </w:r>
            <w:proofErr w:type="spellEnd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ehydrogenase-lik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2D03D0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A2</w:t>
            </w:r>
          </w:p>
        </w:tc>
      </w:tr>
      <w:tr w:rsidR="00A03709" w:rsidRPr="00A03709" w14:paraId="704E309B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5858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7121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E843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2115178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FFF9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BEAF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830798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277F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30DD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anthoxin</w:t>
            </w:r>
            <w:proofErr w:type="spellEnd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86B2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A2</w:t>
            </w:r>
          </w:p>
        </w:tc>
      </w:tr>
      <w:tr w:rsidR="00A03709" w:rsidRPr="00A03709" w14:paraId="0F7C01BD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9144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H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80FF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774507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7F52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3E9A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219799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71FD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BACB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eta-carotene 3-hydroxylase 1, </w:t>
            </w:r>
            <w:proofErr w:type="spellStart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ED50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TA-OHASE</w:t>
            </w:r>
          </w:p>
        </w:tc>
      </w:tr>
      <w:tr w:rsidR="00A03709" w:rsidRPr="00A03709" w14:paraId="44143096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63D0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6344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E63A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53894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F360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551B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711486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E598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CA92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eta-carotene 3-hydroxylase 1, </w:t>
            </w:r>
            <w:proofErr w:type="spellStart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E80E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TA-OHASE</w:t>
            </w:r>
          </w:p>
        </w:tc>
      </w:tr>
      <w:tr w:rsidR="00A03709" w:rsidRPr="00A03709" w14:paraId="5DCFCB3E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B99E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4349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B50B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711387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4E3F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AC44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53485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7D53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C413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olycopene isomerase, </w:t>
            </w:r>
            <w:proofErr w:type="spellStart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EE89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TISO</w:t>
            </w:r>
          </w:p>
        </w:tc>
      </w:tr>
      <w:tr w:rsidR="00A03709" w:rsidRPr="00A03709" w14:paraId="65E7EB30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02B0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5727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C266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204630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A030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492C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01402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0103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BCD0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scisic acid 8'-hydroxylase 1-li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408A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P707A1</w:t>
            </w:r>
          </w:p>
        </w:tc>
      </w:tr>
      <w:tr w:rsidR="00A03709" w:rsidRPr="00A03709" w14:paraId="4E59205F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706D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6104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ACDB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717490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54A7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77B1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9508658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7FCC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54F4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scisic acid 8'-hydroxylas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F60C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P707A1</w:t>
            </w:r>
          </w:p>
        </w:tc>
      </w:tr>
      <w:tr w:rsidR="00A03709" w:rsidRPr="00A03709" w14:paraId="3ABDF47C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B992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4937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06CF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65908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F4D7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9415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357796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910A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1B4D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scisic acid 8'-hydroxylase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3DAD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P707A2</w:t>
            </w:r>
          </w:p>
        </w:tc>
      </w:tr>
      <w:tr w:rsidR="00A03709" w:rsidRPr="00A03709" w14:paraId="11F6C00E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FC56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2780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2711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.517071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7705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A4FF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25928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D4F4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88B4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scisic acid 8'-hydroxylase 3-li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492B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P707A3</w:t>
            </w:r>
          </w:p>
        </w:tc>
      </w:tr>
      <w:tr w:rsidR="00A03709" w:rsidRPr="00A03709" w14:paraId="65BA98A7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8CDD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3912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C178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0178976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E181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BB39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05795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5DBC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E1F2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scisic acid 8'-hydroxylase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C313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P707A3</w:t>
            </w:r>
          </w:p>
        </w:tc>
      </w:tr>
      <w:tr w:rsidR="00A03709" w:rsidRPr="00A03709" w14:paraId="01830020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216C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6947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1583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34458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FDEE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8E45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0159309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BBD1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1719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scisic acid 8'-hydroxylase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C936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P707A4</w:t>
            </w:r>
          </w:p>
        </w:tc>
      </w:tr>
      <w:tr w:rsidR="00A03709" w:rsidRPr="00A03709" w14:paraId="7865F951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877F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3379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CBA2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649811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E98A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5A14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76696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905A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936D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otein LUTEIN DEFICIENT 5, </w:t>
            </w:r>
            <w:proofErr w:type="spellStart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CA86B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P97A3</w:t>
            </w:r>
          </w:p>
        </w:tc>
      </w:tr>
      <w:tr w:rsidR="00A03709" w:rsidRPr="00A03709" w14:paraId="19B10A24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A091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5028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DC87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90373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F8A4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7E00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059968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985A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59B5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arotene epsilon-monooxygenase, </w:t>
            </w:r>
            <w:proofErr w:type="spellStart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6A9E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P97C1</w:t>
            </w:r>
          </w:p>
        </w:tc>
      </w:tr>
      <w:tr w:rsidR="00A03709" w:rsidRPr="00A03709" w14:paraId="33BCD15D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B948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437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CD74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58303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D43A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7CEE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938057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715B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810F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eta-carotene isomerase D27, </w:t>
            </w:r>
            <w:proofErr w:type="spellStart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BDD7C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27</w:t>
            </w:r>
          </w:p>
        </w:tc>
      </w:tr>
      <w:tr w:rsidR="00A03709" w:rsidRPr="00A03709" w14:paraId="550A582F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A53D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7048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07CD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09857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1A04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DD6D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89054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6D80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853E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ycopene beta cyclase, </w:t>
            </w:r>
            <w:proofErr w:type="spellStart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268C6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CY1</w:t>
            </w:r>
          </w:p>
        </w:tc>
      </w:tr>
      <w:tr w:rsidR="00A03709" w:rsidRPr="00A03709" w14:paraId="40B28296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DE44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4513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8C59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43104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34A2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FFE5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64439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D440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6FD7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ycopene epsilon cyclase, </w:t>
            </w:r>
            <w:proofErr w:type="spellStart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plastic</w:t>
            </w:r>
            <w:proofErr w:type="spellEnd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li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78E15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T2</w:t>
            </w:r>
          </w:p>
        </w:tc>
      </w:tr>
      <w:tr w:rsidR="00A03709" w:rsidRPr="00A03709" w14:paraId="2C4AA3A0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8EDC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5677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43A5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57874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F3D9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9CAD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89557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98AD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FA31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ycopene epsilon cyclase, </w:t>
            </w:r>
            <w:proofErr w:type="spellStart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FF5E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T2</w:t>
            </w:r>
          </w:p>
        </w:tc>
      </w:tr>
      <w:tr w:rsidR="00A03709" w:rsidRPr="00A03709" w14:paraId="127AF4A9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E8DF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7002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923E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3610939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4F8E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DE2B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8315407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DA76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953E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-cis-epoxycarotenoid dioxygenase NCED3, </w:t>
            </w:r>
            <w:proofErr w:type="spellStart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4417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CED3</w:t>
            </w:r>
          </w:p>
        </w:tc>
      </w:tr>
      <w:tr w:rsidR="00A03709" w:rsidRPr="00A03709" w14:paraId="5A5185BE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A3C1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3519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EAF8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798078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0D5A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06D9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387807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5B72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E920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-cis-phytoene desaturase, </w:t>
            </w:r>
            <w:proofErr w:type="spellStart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plastic</w:t>
            </w:r>
            <w:proofErr w:type="spellEnd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omoplasti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39C1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DS</w:t>
            </w:r>
          </w:p>
        </w:tc>
      </w:tr>
      <w:tr w:rsidR="00A03709" w:rsidRPr="00A03709" w14:paraId="7A1C3AC3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A1B2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4626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CAB4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19428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5F90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010A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68636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9B6D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6051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hytoene synthase, </w:t>
            </w:r>
            <w:proofErr w:type="spellStart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1D45A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SY1</w:t>
            </w:r>
          </w:p>
        </w:tc>
      </w:tr>
      <w:tr w:rsidR="00A03709" w:rsidRPr="00A03709" w14:paraId="567D82D1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4247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5109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65F3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36333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F20B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76E0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50191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31FD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7CBF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hytoene synthase, </w:t>
            </w:r>
            <w:proofErr w:type="spellStart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plastic</w:t>
            </w:r>
            <w:proofErr w:type="spellEnd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li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69F5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SY1</w:t>
            </w:r>
          </w:p>
        </w:tc>
      </w:tr>
      <w:tr w:rsidR="00A03709" w:rsidRPr="00A03709" w14:paraId="767AA6AB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6937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LOC10385623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2765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39917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FAF2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0B06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947697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E1CA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B88E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hytoene synthase, </w:t>
            </w:r>
            <w:proofErr w:type="spellStart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plastic</w:t>
            </w:r>
            <w:proofErr w:type="spellEnd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li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05F0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SY1</w:t>
            </w:r>
          </w:p>
        </w:tc>
      </w:tr>
      <w:tr w:rsidR="00A03709" w:rsidRPr="00A03709" w14:paraId="7DCF3A70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F032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7159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9498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517857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4A50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904B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83157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4DB0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1481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violaxanthin de-epoxidase, </w:t>
            </w:r>
            <w:proofErr w:type="spellStart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8237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DE1</w:t>
            </w:r>
          </w:p>
        </w:tc>
      </w:tr>
      <w:tr w:rsidR="00A03709" w:rsidRPr="00A03709" w14:paraId="2CAB879F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DF50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4915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C704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38188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E52F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F1F2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926269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C1C1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F815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zeta-carotene desaturase, </w:t>
            </w:r>
            <w:proofErr w:type="spellStart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plastic</w:t>
            </w:r>
            <w:proofErr w:type="spellEnd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omoplasti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17D8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S1</w:t>
            </w:r>
          </w:p>
        </w:tc>
      </w:tr>
      <w:tr w:rsidR="00A03709" w:rsidRPr="00A03709" w14:paraId="391808A6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A38C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3772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01F5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212025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F483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1DA2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125775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93BD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82DD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zeaxanthin epoxidase, </w:t>
            </w:r>
            <w:proofErr w:type="spellStart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plastic</w:t>
            </w:r>
            <w:proofErr w:type="spellEnd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li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43E3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EP</w:t>
            </w:r>
          </w:p>
        </w:tc>
      </w:tr>
      <w:tr w:rsidR="00A03709" w:rsidRPr="00A03709" w14:paraId="0517FAD9" w14:textId="77777777" w:rsidTr="009100DF">
        <w:trPr>
          <w:trHeight w:val="280"/>
        </w:trPr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09015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387185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47649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500371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A7D46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4CD75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573954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AD1F9" w14:textId="77777777" w:rsidR="00506F91" w:rsidRPr="00A03709" w:rsidRDefault="00506F91" w:rsidP="004750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640CF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-cis-zeta-carotene isomerase, </w:t>
            </w:r>
            <w:proofErr w:type="spellStart"/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E108B5" w14:textId="77777777" w:rsidR="00506F91" w:rsidRPr="00A03709" w:rsidRDefault="00506F91" w:rsidP="004750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-ISO</w:t>
            </w:r>
          </w:p>
        </w:tc>
      </w:tr>
    </w:tbl>
    <w:p w14:paraId="2710F08F" w14:textId="77777777" w:rsidR="00506F91" w:rsidRPr="00A03709" w:rsidRDefault="00506F91"/>
    <w:sectPr w:rsidR="00506F91" w:rsidRPr="00A03709" w:rsidSect="00506F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FE964" w14:textId="77777777" w:rsidR="00787DCB" w:rsidRDefault="00787DCB" w:rsidP="00AE39EF">
      <w:r>
        <w:separator/>
      </w:r>
    </w:p>
  </w:endnote>
  <w:endnote w:type="continuationSeparator" w:id="0">
    <w:p w14:paraId="043BDEA4" w14:textId="77777777" w:rsidR="00787DCB" w:rsidRDefault="00787DCB" w:rsidP="00AE3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84BD2" w14:textId="77777777" w:rsidR="00787DCB" w:rsidRDefault="00787DCB" w:rsidP="00AE39EF">
      <w:r>
        <w:separator/>
      </w:r>
    </w:p>
  </w:footnote>
  <w:footnote w:type="continuationSeparator" w:id="0">
    <w:p w14:paraId="2D330F2F" w14:textId="77777777" w:rsidR="00787DCB" w:rsidRDefault="00787DCB" w:rsidP="00AE39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F91"/>
    <w:rsid w:val="001A67CB"/>
    <w:rsid w:val="001A7226"/>
    <w:rsid w:val="004A0116"/>
    <w:rsid w:val="004A6B45"/>
    <w:rsid w:val="00506F91"/>
    <w:rsid w:val="00787DCB"/>
    <w:rsid w:val="009100DF"/>
    <w:rsid w:val="009D1EE8"/>
    <w:rsid w:val="00A03709"/>
    <w:rsid w:val="00AE39EF"/>
    <w:rsid w:val="00AF5A24"/>
    <w:rsid w:val="00B60353"/>
    <w:rsid w:val="00CD1456"/>
    <w:rsid w:val="00DF3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F17843"/>
  <w15:chartTrackingRefBased/>
  <w15:docId w15:val="{560D6065-41B5-4A9D-A656-0FEF9209E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6F91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506F91"/>
    <w:pPr>
      <w:keepNext/>
      <w:keepLines/>
      <w:widowControl/>
      <w:spacing w:before="260" w:after="260" w:line="416" w:lineRule="auto"/>
      <w:jc w:val="left"/>
      <w:outlineLvl w:val="2"/>
    </w:pPr>
    <w:rPr>
      <w:rFonts w:ascii="宋体" w:eastAsia="宋体" w:hAnsi="宋体" w:cs="宋体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506F91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506F91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06F91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506F91"/>
    <w:rPr>
      <w:rFonts w:ascii="宋体" w:eastAsia="宋体" w:hAnsi="宋体" w:cs="宋体"/>
      <w:b/>
      <w:bCs/>
      <w:kern w:val="0"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AE3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E39E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E3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E39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8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。 。</dc:creator>
  <cp:keywords/>
  <dc:description/>
  <cp:lastModifiedBy>利婷</cp:lastModifiedBy>
  <cp:revision>8</cp:revision>
  <dcterms:created xsi:type="dcterms:W3CDTF">2020-12-02T02:28:00Z</dcterms:created>
  <dcterms:modified xsi:type="dcterms:W3CDTF">2021-08-24T13:30:00Z</dcterms:modified>
</cp:coreProperties>
</file>